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7A1D" w14:textId="77777777" w:rsidR="009A6120" w:rsidRPr="008B56C9" w:rsidRDefault="009A6120" w:rsidP="009A61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4752510"/>
      <w:bookmarkStart w:id="1" w:name="_Hlk154922591"/>
      <w:r w:rsidRPr="008B56C9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0"/>
      <w:r w:rsidRPr="008B56C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54752485"/>
      <w:r w:rsidRPr="008B56C9">
        <w:rPr>
          <w:rFonts w:ascii="Times New Roman" w:hAnsi="Times New Roman" w:cs="Times New Roman"/>
          <w:sz w:val="24"/>
          <w:szCs w:val="24"/>
        </w:rPr>
        <w:t xml:space="preserve">PICOS criteria </w:t>
      </w:r>
      <w:r w:rsidRPr="008B56C9">
        <w:rPr>
          <w:rFonts w:ascii="Times New Roman" w:hAnsi="Times New Roman" w:cs="Times New Roman" w:hint="eastAsia"/>
          <w:sz w:val="24"/>
          <w:szCs w:val="24"/>
        </w:rPr>
        <w:t>for</w:t>
      </w:r>
      <w:r w:rsidRPr="008B56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twork meta-analysis</w:t>
      </w:r>
      <w:r w:rsidRPr="008B56C9">
        <w:rPr>
          <w:rFonts w:ascii="Times New Roman" w:hAnsi="Times New Roman" w:cs="Times New Roman" w:hint="eastAsia"/>
          <w:sz w:val="24"/>
          <w:szCs w:val="24"/>
        </w:rPr>
        <w:t>.</w:t>
      </w:r>
      <w:bookmarkEnd w:id="2"/>
    </w:p>
    <w:tbl>
      <w:tblPr>
        <w:tblStyle w:val="a8"/>
        <w:tblW w:w="100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6663"/>
      </w:tblGrid>
      <w:tr w:rsidR="009A6120" w:rsidRPr="00B419A1" w14:paraId="4805B77C" w14:textId="77777777" w:rsidTr="00465F89"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32954E" w14:textId="77777777" w:rsidR="009A6120" w:rsidRPr="00A84071" w:rsidRDefault="009A6120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D68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teria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96CB65" w14:textId="77777777" w:rsidR="009A6120" w:rsidRPr="00A84071" w:rsidRDefault="009A6120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in</w:t>
            </w:r>
          </w:p>
        </w:tc>
      </w:tr>
      <w:tr w:rsidR="009A6120" w:rsidRPr="00B161B8" w14:paraId="77CB3A4E" w14:textId="77777777" w:rsidTr="00465F89">
        <w:trPr>
          <w:trHeight w:val="27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E5CE910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6D65DC8F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4">
              <w:rPr>
                <w:rFonts w:ascii="Times New Roman" w:hAnsi="Times New Roman" w:cs="Times New Roman"/>
                <w:sz w:val="24"/>
                <w:szCs w:val="24"/>
              </w:rPr>
              <w:t>Adult patients undergoing cardiovascular surgery with CPB</w:t>
            </w:r>
          </w:p>
        </w:tc>
      </w:tr>
      <w:tr w:rsidR="009A6120" w:rsidRPr="00B161B8" w14:paraId="109803D7" w14:textId="77777777" w:rsidTr="00465F89">
        <w:trPr>
          <w:trHeight w:val="272"/>
        </w:trPr>
        <w:tc>
          <w:tcPr>
            <w:tcW w:w="340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A88B2F4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6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794614C7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D17D1">
              <w:rPr>
                <w:rFonts w:ascii="Times New Roman" w:hAnsi="Times New Roman" w:cs="Times New Roman"/>
                <w:sz w:val="24"/>
                <w:szCs w:val="24"/>
              </w:rPr>
              <w:t>uman albu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ing strategy</w:t>
            </w:r>
          </w:p>
        </w:tc>
      </w:tr>
      <w:tr w:rsidR="009A6120" w:rsidRPr="00B161B8" w14:paraId="20B8B560" w14:textId="77777777" w:rsidTr="00465F89">
        <w:trPr>
          <w:trHeight w:val="272"/>
        </w:trPr>
        <w:tc>
          <w:tcPr>
            <w:tcW w:w="340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2D81829" w14:textId="77777777" w:rsidR="009A6120" w:rsidRPr="00AF23EA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7D1">
              <w:rPr>
                <w:rFonts w:ascii="Times New Roman" w:hAnsi="Times New Roman" w:cs="Times New Roman"/>
                <w:sz w:val="24"/>
                <w:szCs w:val="24"/>
              </w:rPr>
              <w:t>C (Comparison)</w:t>
            </w:r>
          </w:p>
        </w:tc>
        <w:tc>
          <w:tcPr>
            <w:tcW w:w="66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2723BA8F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D17D1">
              <w:rPr>
                <w:rFonts w:ascii="Times New Roman" w:hAnsi="Times New Roman" w:cs="Times New Roman"/>
                <w:sz w:val="24"/>
                <w:szCs w:val="24"/>
              </w:rPr>
              <w:t>rystall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ing strategy</w:t>
            </w:r>
          </w:p>
        </w:tc>
      </w:tr>
      <w:tr w:rsidR="009A6120" w:rsidRPr="00B161B8" w14:paraId="2FC58548" w14:textId="77777777" w:rsidTr="00465F89">
        <w:trPr>
          <w:trHeight w:val="272"/>
        </w:trPr>
        <w:tc>
          <w:tcPr>
            <w:tcW w:w="3402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912EAE8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6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15CAA79E" w14:textId="77777777" w:rsidR="009A6120" w:rsidRPr="001D17D1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7D1">
              <w:rPr>
                <w:rFonts w:ascii="Times New Roman" w:hAnsi="Times New Roman" w:cs="Times New Roman"/>
                <w:sz w:val="24"/>
                <w:szCs w:val="24"/>
              </w:rPr>
              <w:t>Primary outcomes: RBC transfusion volume in units at 24 hours.</w:t>
            </w:r>
          </w:p>
          <w:p w14:paraId="1A8D0A01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7D1">
              <w:rPr>
                <w:rFonts w:ascii="Times New Roman" w:hAnsi="Times New Roman" w:cs="Times New Roman"/>
                <w:sz w:val="24"/>
                <w:szCs w:val="24"/>
              </w:rPr>
              <w:t>Secondary outcomes: postoperative blood loss (the first 24 hours).</w:t>
            </w:r>
          </w:p>
        </w:tc>
      </w:tr>
      <w:tr w:rsidR="009A6120" w:rsidRPr="00B161B8" w14:paraId="538D1859" w14:textId="77777777" w:rsidTr="00465F89">
        <w:trPr>
          <w:trHeight w:val="272"/>
        </w:trPr>
        <w:tc>
          <w:tcPr>
            <w:tcW w:w="3402" w:type="dxa"/>
            <w:tcBorders>
              <w:top w:val="single" w:sz="2" w:space="0" w:color="E7E6E6" w:themeColor="background2"/>
              <w:left w:val="nil"/>
              <w:bottom w:val="single" w:sz="4" w:space="0" w:color="auto"/>
              <w:right w:val="single" w:sz="2" w:space="0" w:color="E7E6E6" w:themeColor="background2"/>
            </w:tcBorders>
          </w:tcPr>
          <w:p w14:paraId="4796E87B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23EA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6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4" w:space="0" w:color="auto"/>
              <w:right w:val="nil"/>
            </w:tcBorders>
          </w:tcPr>
          <w:p w14:paraId="0361A1E9" w14:textId="77777777" w:rsidR="009A6120" w:rsidRPr="00B161B8" w:rsidRDefault="009A6120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17D1">
              <w:rPr>
                <w:rFonts w:ascii="Times New Roman" w:hAnsi="Times New Roman" w:cs="Times New Roman"/>
                <w:sz w:val="24"/>
                <w:szCs w:val="24"/>
              </w:rPr>
              <w:t>andomized controlled t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66EBEAB7" w14:textId="77777777" w:rsidR="009A6120" w:rsidRPr="008B56C9" w:rsidRDefault="009A6120" w:rsidP="009A612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21EB0118" w14:textId="77777777" w:rsidR="00EF440D" w:rsidRDefault="00EF440D"/>
    <w:sectPr w:rsidR="00EF440D" w:rsidSect="00795280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1781B" w14:textId="77777777" w:rsidR="00795280" w:rsidRDefault="00795280" w:rsidP="009A6120">
      <w:r>
        <w:separator/>
      </w:r>
    </w:p>
  </w:endnote>
  <w:endnote w:type="continuationSeparator" w:id="0">
    <w:p w14:paraId="681AEC5C" w14:textId="77777777" w:rsidR="00795280" w:rsidRDefault="00795280" w:rsidP="009A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DC329" w14:textId="77777777" w:rsidR="00795280" w:rsidRDefault="00795280" w:rsidP="009A6120">
      <w:r>
        <w:separator/>
      </w:r>
    </w:p>
  </w:footnote>
  <w:footnote w:type="continuationSeparator" w:id="0">
    <w:p w14:paraId="5E1BAAAA" w14:textId="77777777" w:rsidR="00795280" w:rsidRDefault="00795280" w:rsidP="009A6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54"/>
    <w:rsid w:val="003B02DE"/>
    <w:rsid w:val="00795280"/>
    <w:rsid w:val="00953B54"/>
    <w:rsid w:val="00965BF1"/>
    <w:rsid w:val="009A6120"/>
    <w:rsid w:val="00C5514A"/>
    <w:rsid w:val="00CD103C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4905AC-A98D-455D-9941-F65AC93D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9A61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61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6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6120"/>
    <w:rPr>
      <w:sz w:val="18"/>
      <w:szCs w:val="18"/>
    </w:rPr>
  </w:style>
  <w:style w:type="table" w:styleId="a8">
    <w:name w:val="Table Grid"/>
    <w:basedOn w:val="a1"/>
    <w:uiPriority w:val="39"/>
    <w:rsid w:val="009A6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7:00Z</dcterms:created>
  <dcterms:modified xsi:type="dcterms:W3CDTF">2024-01-14T03:17:00Z</dcterms:modified>
</cp:coreProperties>
</file>